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EF5800" w14:textId="43B2672E" w:rsidR="00EB50C7" w:rsidRDefault="007F6E96">
      <w:r w:rsidRPr="00B46579">
        <w:rPr>
          <w:b/>
          <w:bCs/>
        </w:rPr>
        <w:t>Supplemental Table S2</w:t>
      </w:r>
      <w:r w:rsidRPr="007F6E96">
        <w:t xml:space="preserve"> </w:t>
      </w:r>
      <w:r w:rsidR="00B46579">
        <w:t>H</w:t>
      </w:r>
      <w:r w:rsidRPr="007F6E96">
        <w:t>omology of VIGS constructs to wheat TaSRTRG6 and TaSRTRG7 homeolog</w:t>
      </w:r>
      <w:r w:rsidR="00B46579">
        <w:t xml:space="preserve"> gene </w:t>
      </w:r>
      <w:bookmarkStart w:id="0" w:name="_GoBack"/>
      <w:bookmarkEnd w:id="0"/>
      <w:r w:rsidR="00B46579">
        <w:t xml:space="preserve">sequences </w:t>
      </w:r>
      <w:r w:rsidRPr="007F6E96">
        <w:t>from cv. Chinese Spring</w:t>
      </w:r>
      <w:r w:rsidR="00B46579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46579" w:rsidRPr="00B46579" w14:paraId="6D5D9997" w14:textId="77777777" w:rsidTr="00B46579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11FC52C" w14:textId="4C3D590D" w:rsidR="00B46579" w:rsidRPr="00B46579" w:rsidRDefault="00B46579" w:rsidP="007F6E96">
            <w:pPr>
              <w:rPr>
                <w:b/>
                <w:bCs/>
              </w:rPr>
            </w:pPr>
            <w:r w:rsidRPr="00B46579">
              <w:rPr>
                <w:b/>
                <w:bCs/>
              </w:rPr>
              <w:t>VIGS construct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ADBE8BF" w14:textId="244B3D1E" w:rsidR="00B46579" w:rsidRPr="00B46579" w:rsidRDefault="00B46579" w:rsidP="007F6E96">
            <w:pPr>
              <w:rPr>
                <w:b/>
                <w:bCs/>
              </w:rPr>
            </w:pPr>
            <w:r w:rsidRPr="00B46579">
              <w:rPr>
                <w:b/>
                <w:bCs/>
              </w:rPr>
              <w:t>Gene target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417CD754" w14:textId="1B9D9C3B" w:rsidR="00B46579" w:rsidRPr="00B46579" w:rsidRDefault="00B46579" w:rsidP="007F6E96">
            <w:pPr>
              <w:rPr>
                <w:b/>
                <w:bCs/>
              </w:rPr>
            </w:pPr>
            <w:r w:rsidRPr="00B46579">
              <w:rPr>
                <w:b/>
                <w:bCs/>
              </w:rPr>
              <w:t>Homology of VIGS construct (%)</w:t>
            </w:r>
          </w:p>
        </w:tc>
      </w:tr>
      <w:tr w:rsidR="00B46579" w14:paraId="1904891A" w14:textId="77777777" w:rsidTr="00B46579">
        <w:tc>
          <w:tcPr>
            <w:tcW w:w="3005" w:type="dxa"/>
            <w:tcBorders>
              <w:top w:val="single" w:sz="4" w:space="0" w:color="auto"/>
            </w:tcBorders>
          </w:tcPr>
          <w:p w14:paraId="3ADA1B29" w14:textId="61574931" w:rsidR="00B46579" w:rsidRDefault="00B46579" w:rsidP="00B46579">
            <w:proofErr w:type="gramStart"/>
            <w:r w:rsidRPr="007F6E96">
              <w:t>BSMV:</w:t>
            </w:r>
            <w:r w:rsidRPr="007F6E96">
              <w:rPr>
                <w:i/>
                <w:iCs/>
              </w:rPr>
              <w:t>TaSRTRG</w:t>
            </w:r>
            <w:proofErr w:type="gramEnd"/>
            <w:r w:rsidRPr="007F6E96">
              <w:rPr>
                <w:i/>
                <w:iCs/>
              </w:rPr>
              <w:t>6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C50BD8C" w14:textId="1427CF82" w:rsidR="00B46579" w:rsidRDefault="00B46579" w:rsidP="00B46579">
            <w:r w:rsidRPr="007F6E96">
              <w:t>TraesCS1A02G265600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208492E8" w14:textId="7367DBAE" w:rsidR="00B46579" w:rsidRDefault="00B46579" w:rsidP="00B46579">
            <w:r>
              <w:t>97.7</w:t>
            </w:r>
          </w:p>
        </w:tc>
      </w:tr>
      <w:tr w:rsidR="00B46579" w14:paraId="3009BE3E" w14:textId="77777777" w:rsidTr="00B46579">
        <w:tc>
          <w:tcPr>
            <w:tcW w:w="3005" w:type="dxa"/>
          </w:tcPr>
          <w:p w14:paraId="5E0C7479" w14:textId="77777777" w:rsidR="00B46579" w:rsidRDefault="00B46579" w:rsidP="00B46579"/>
        </w:tc>
        <w:tc>
          <w:tcPr>
            <w:tcW w:w="3005" w:type="dxa"/>
          </w:tcPr>
          <w:p w14:paraId="1EDD317B" w14:textId="199E456E" w:rsidR="00B46579" w:rsidRDefault="00B46579" w:rsidP="00B46579">
            <w:r w:rsidRPr="007F6E96">
              <w:t>TraesCS1A02G265800</w:t>
            </w:r>
          </w:p>
        </w:tc>
        <w:tc>
          <w:tcPr>
            <w:tcW w:w="3006" w:type="dxa"/>
          </w:tcPr>
          <w:p w14:paraId="26C00843" w14:textId="1CF76111" w:rsidR="00B46579" w:rsidRDefault="00B46579" w:rsidP="00B46579">
            <w:r>
              <w:t>95.1</w:t>
            </w:r>
          </w:p>
        </w:tc>
      </w:tr>
      <w:tr w:rsidR="00B46579" w14:paraId="655E1315" w14:textId="77777777" w:rsidTr="00B46579">
        <w:tc>
          <w:tcPr>
            <w:tcW w:w="3005" w:type="dxa"/>
          </w:tcPr>
          <w:p w14:paraId="00D42A71" w14:textId="77777777" w:rsidR="00B46579" w:rsidRDefault="00B46579" w:rsidP="00B46579"/>
        </w:tc>
        <w:tc>
          <w:tcPr>
            <w:tcW w:w="3005" w:type="dxa"/>
          </w:tcPr>
          <w:p w14:paraId="666CE353" w14:textId="293837D6" w:rsidR="00B46579" w:rsidRDefault="00B46579" w:rsidP="00B46579">
            <w:r w:rsidRPr="007F6E96">
              <w:t>TraesCS1B02G276500</w:t>
            </w:r>
          </w:p>
        </w:tc>
        <w:tc>
          <w:tcPr>
            <w:tcW w:w="3006" w:type="dxa"/>
          </w:tcPr>
          <w:p w14:paraId="7A59E2C8" w14:textId="0A8AFCD7" w:rsidR="00B46579" w:rsidRDefault="00B46579" w:rsidP="00B46579">
            <w:r>
              <w:t>99.2</w:t>
            </w:r>
          </w:p>
        </w:tc>
      </w:tr>
      <w:tr w:rsidR="00B46579" w14:paraId="3FB35ED2" w14:textId="77777777" w:rsidTr="00B46579">
        <w:tc>
          <w:tcPr>
            <w:tcW w:w="3005" w:type="dxa"/>
          </w:tcPr>
          <w:p w14:paraId="650EF35B" w14:textId="77777777" w:rsidR="00B46579" w:rsidRDefault="00B46579" w:rsidP="00B46579"/>
        </w:tc>
        <w:tc>
          <w:tcPr>
            <w:tcW w:w="3005" w:type="dxa"/>
          </w:tcPr>
          <w:p w14:paraId="099AC506" w14:textId="61181D5C" w:rsidR="00B46579" w:rsidRDefault="00B46579" w:rsidP="00B46579">
            <w:r w:rsidRPr="007F6E96">
              <w:t>TraesCS1B02G276800</w:t>
            </w:r>
          </w:p>
        </w:tc>
        <w:tc>
          <w:tcPr>
            <w:tcW w:w="3006" w:type="dxa"/>
          </w:tcPr>
          <w:p w14:paraId="11853E4A" w14:textId="356DC330" w:rsidR="00B46579" w:rsidRDefault="00B46579" w:rsidP="00B46579">
            <w:r>
              <w:t>95.1</w:t>
            </w:r>
          </w:p>
        </w:tc>
      </w:tr>
      <w:tr w:rsidR="00B46579" w14:paraId="1FD04C07" w14:textId="77777777" w:rsidTr="00B46579">
        <w:tc>
          <w:tcPr>
            <w:tcW w:w="3005" w:type="dxa"/>
          </w:tcPr>
          <w:p w14:paraId="5F497222" w14:textId="77777777" w:rsidR="00B46579" w:rsidRDefault="00B46579" w:rsidP="00B46579"/>
        </w:tc>
        <w:tc>
          <w:tcPr>
            <w:tcW w:w="3005" w:type="dxa"/>
          </w:tcPr>
          <w:p w14:paraId="1FAC6602" w14:textId="24035BA2" w:rsidR="00B46579" w:rsidRDefault="00B46579" w:rsidP="00B46579">
            <w:r w:rsidRPr="007F6E96">
              <w:t>TraesCS1B02G276800</w:t>
            </w:r>
          </w:p>
        </w:tc>
        <w:tc>
          <w:tcPr>
            <w:tcW w:w="3006" w:type="dxa"/>
          </w:tcPr>
          <w:p w14:paraId="33D22488" w14:textId="02043A95" w:rsidR="00B46579" w:rsidRDefault="00B46579" w:rsidP="00B46579">
            <w:r>
              <w:t>95.1</w:t>
            </w:r>
          </w:p>
        </w:tc>
      </w:tr>
      <w:tr w:rsidR="00B46579" w14:paraId="3BA32D57" w14:textId="77777777" w:rsidTr="00B46579">
        <w:tc>
          <w:tcPr>
            <w:tcW w:w="3005" w:type="dxa"/>
            <w:tcBorders>
              <w:bottom w:val="single" w:sz="4" w:space="0" w:color="auto"/>
            </w:tcBorders>
          </w:tcPr>
          <w:p w14:paraId="15015B1F" w14:textId="77777777" w:rsidR="00B46579" w:rsidRDefault="00B46579" w:rsidP="00B46579"/>
        </w:tc>
        <w:tc>
          <w:tcPr>
            <w:tcW w:w="3005" w:type="dxa"/>
            <w:tcBorders>
              <w:bottom w:val="single" w:sz="4" w:space="0" w:color="auto"/>
            </w:tcBorders>
          </w:tcPr>
          <w:p w14:paraId="70117F0A" w14:textId="3681E28D" w:rsidR="00B46579" w:rsidRDefault="00B46579" w:rsidP="00B46579">
            <w:r>
              <w:t>T</w:t>
            </w:r>
            <w:r w:rsidRPr="007F6E96">
              <w:t>raesCS1D02G266000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6A43871C" w14:textId="30BD415D" w:rsidR="00B46579" w:rsidRDefault="00B46579" w:rsidP="00B46579">
            <w:r>
              <w:t>94.7</w:t>
            </w:r>
          </w:p>
        </w:tc>
      </w:tr>
      <w:tr w:rsidR="00B46579" w14:paraId="4FD9E0FA" w14:textId="77777777" w:rsidTr="00B46579">
        <w:tc>
          <w:tcPr>
            <w:tcW w:w="3005" w:type="dxa"/>
            <w:tcBorders>
              <w:top w:val="single" w:sz="4" w:space="0" w:color="auto"/>
            </w:tcBorders>
          </w:tcPr>
          <w:p w14:paraId="7E0F3938" w14:textId="48124375" w:rsidR="00B46579" w:rsidRDefault="00B46579" w:rsidP="00B46579">
            <w:proofErr w:type="gramStart"/>
            <w:r w:rsidRPr="007F6E96">
              <w:t>BSMV:</w:t>
            </w:r>
            <w:r w:rsidRPr="007F6E96">
              <w:rPr>
                <w:i/>
                <w:iCs/>
              </w:rPr>
              <w:t>TaSRTRG</w:t>
            </w:r>
            <w:proofErr w:type="gramEnd"/>
            <w:r w:rsidRPr="007F6E96">
              <w:rPr>
                <w:i/>
                <w:iCs/>
              </w:rPr>
              <w:t>7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91318A6" w14:textId="4821DAE4" w:rsidR="00B46579" w:rsidRDefault="00B46579" w:rsidP="00B46579">
            <w:r w:rsidRPr="007F6E96">
              <w:t>TraesCS3A02G093900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CA56328" w14:textId="2F766A6E" w:rsidR="00B46579" w:rsidRDefault="00B46579" w:rsidP="00B46579">
            <w:r>
              <w:t>100</w:t>
            </w:r>
          </w:p>
        </w:tc>
      </w:tr>
      <w:tr w:rsidR="00B46579" w14:paraId="0C9B87F9" w14:textId="77777777" w:rsidTr="00B46579">
        <w:tc>
          <w:tcPr>
            <w:tcW w:w="3005" w:type="dxa"/>
          </w:tcPr>
          <w:p w14:paraId="7498C2CA" w14:textId="77777777" w:rsidR="00B46579" w:rsidRDefault="00B46579" w:rsidP="00B46579"/>
        </w:tc>
        <w:tc>
          <w:tcPr>
            <w:tcW w:w="3005" w:type="dxa"/>
          </w:tcPr>
          <w:p w14:paraId="2375B5C6" w14:textId="4593816F" w:rsidR="00B46579" w:rsidRDefault="00B46579" w:rsidP="00B46579">
            <w:r w:rsidRPr="007F6E96">
              <w:t>raesCS3D02G094200</w:t>
            </w:r>
          </w:p>
        </w:tc>
        <w:tc>
          <w:tcPr>
            <w:tcW w:w="3006" w:type="dxa"/>
          </w:tcPr>
          <w:p w14:paraId="75CB201A" w14:textId="62AFD469" w:rsidR="00B46579" w:rsidRDefault="00B46579" w:rsidP="00B46579">
            <w:r>
              <w:t>93.5</w:t>
            </w:r>
          </w:p>
        </w:tc>
      </w:tr>
      <w:tr w:rsidR="00B46579" w14:paraId="69E4EA10" w14:textId="77777777" w:rsidTr="00B46579">
        <w:tc>
          <w:tcPr>
            <w:tcW w:w="3005" w:type="dxa"/>
            <w:tcBorders>
              <w:bottom w:val="single" w:sz="4" w:space="0" w:color="auto"/>
            </w:tcBorders>
          </w:tcPr>
          <w:p w14:paraId="45BC1F1E" w14:textId="77777777" w:rsidR="00B46579" w:rsidRDefault="00B46579" w:rsidP="00B46579"/>
        </w:tc>
        <w:tc>
          <w:tcPr>
            <w:tcW w:w="3005" w:type="dxa"/>
            <w:tcBorders>
              <w:bottom w:val="single" w:sz="4" w:space="0" w:color="auto"/>
            </w:tcBorders>
          </w:tcPr>
          <w:p w14:paraId="5D029C8F" w14:textId="1E26624B" w:rsidR="00B46579" w:rsidRDefault="00B46579" w:rsidP="00B46579">
            <w:r w:rsidRPr="007F6E96">
              <w:t>TraesCSU02G049500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483D11E9" w14:textId="2A6C6869" w:rsidR="00B46579" w:rsidRDefault="00B46579" w:rsidP="00B46579">
            <w:r>
              <w:t>93.5</w:t>
            </w:r>
          </w:p>
        </w:tc>
      </w:tr>
    </w:tbl>
    <w:p w14:paraId="61D7207B" w14:textId="15060407" w:rsidR="007F6E96" w:rsidRPr="007F6E96" w:rsidRDefault="007F6E96" w:rsidP="007F6E96"/>
    <w:p w14:paraId="22D535E5" w14:textId="68815241" w:rsidR="007F6E96" w:rsidRPr="007F6E96" w:rsidRDefault="007F6E96" w:rsidP="007F6E96"/>
    <w:p w14:paraId="443D6D11" w14:textId="038DFCC5" w:rsidR="007F6E96" w:rsidRPr="007F6E96" w:rsidRDefault="007F6E96" w:rsidP="007F6E96"/>
    <w:p w14:paraId="7926D200" w14:textId="77777777" w:rsidR="007F6E96" w:rsidRPr="007F6E96" w:rsidRDefault="007F6E96" w:rsidP="007F6E96"/>
    <w:sectPr w:rsidR="007F6E96" w:rsidRPr="007F6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E96"/>
    <w:rsid w:val="007F6E96"/>
    <w:rsid w:val="00B46579"/>
    <w:rsid w:val="00EB5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1B051"/>
  <w15:chartTrackingRefBased/>
  <w15:docId w15:val="{B28BBAC0-C595-4B24-A604-B4C12207F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97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n Brennan</dc:creator>
  <cp:keywords/>
  <dc:description/>
  <cp:lastModifiedBy>Fiona Doohan</cp:lastModifiedBy>
  <cp:revision>2</cp:revision>
  <dcterms:created xsi:type="dcterms:W3CDTF">2019-12-24T00:13:00Z</dcterms:created>
  <dcterms:modified xsi:type="dcterms:W3CDTF">2019-12-24T00:13:00Z</dcterms:modified>
</cp:coreProperties>
</file>